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C0C73" w14:textId="36E7BEE7" w:rsidR="00C4016F" w:rsidRPr="00C4016F" w:rsidRDefault="00351195" w:rsidP="00351195">
      <w:pPr>
        <w:rPr>
          <w:b/>
          <w:bCs/>
        </w:rPr>
      </w:pPr>
      <w:r>
        <w:rPr>
          <w:b/>
          <w:bCs/>
        </w:rPr>
        <w:t xml:space="preserve">                                                            </w:t>
      </w:r>
      <w:r w:rsidR="00C4016F" w:rsidRPr="00C4016F">
        <w:rPr>
          <w:b/>
          <w:bCs/>
        </w:rPr>
        <w:t xml:space="preserve">     Consent form </w:t>
      </w:r>
    </w:p>
    <w:p w14:paraId="53EE05C7" w14:textId="3FEDB26C" w:rsidR="00C4016F" w:rsidRPr="00C4016F" w:rsidRDefault="00C4016F" w:rsidP="00351195">
      <w:pPr>
        <w:rPr>
          <w:b/>
          <w:bCs/>
        </w:rPr>
      </w:pPr>
      <w:r w:rsidRPr="00C4016F">
        <w:rPr>
          <w:b/>
          <w:bCs/>
        </w:rPr>
        <w:t>(Evaluating knowledge sharing practices among employees in the medical imaging department at the Christie hospital and Kuwait Cancer Control Ce</w:t>
      </w:r>
    </w:p>
    <w:p w14:paraId="6306B965" w14:textId="77777777" w:rsidR="00C4016F" w:rsidRPr="00C4016F" w:rsidRDefault="00C4016F" w:rsidP="00C4016F">
      <w:pPr>
        <w:rPr>
          <w:b/>
          <w:bCs/>
        </w:rPr>
      </w:pPr>
      <w:r w:rsidRPr="00C4016F">
        <w:rPr>
          <w:b/>
          <w:bCs/>
        </w:rPr>
        <w:t>If you would like to participate in the interview, please complete and sign the following consent form.</w:t>
      </w:r>
    </w:p>
    <w:p w14:paraId="1403398D" w14:textId="77777777" w:rsidR="00C4016F" w:rsidRPr="00C4016F" w:rsidRDefault="00C4016F" w:rsidP="00C4016F">
      <w:pPr>
        <w:rPr>
          <w:b/>
          <w:bCs/>
        </w:rPr>
      </w:pPr>
      <w:r w:rsidRPr="00C4016F">
        <w:rPr>
          <w:b/>
          <w:bCs/>
        </w:rPr>
        <w:t>•</w:t>
      </w:r>
      <w:r w:rsidRPr="00C4016F">
        <w:rPr>
          <w:b/>
          <w:bCs/>
        </w:rPr>
        <w:tab/>
        <w:t>I………………………..agree to participate in this interview for the research study.</w:t>
      </w:r>
    </w:p>
    <w:p w14:paraId="5AC3923D" w14:textId="77777777" w:rsidR="00C4016F" w:rsidRPr="00C4016F" w:rsidRDefault="00C4016F" w:rsidP="00C4016F">
      <w:pPr>
        <w:rPr>
          <w:b/>
          <w:bCs/>
        </w:rPr>
      </w:pPr>
      <w:r w:rsidRPr="00C4016F">
        <w:rPr>
          <w:b/>
          <w:bCs/>
        </w:rPr>
        <w:t>•</w:t>
      </w:r>
      <w:r w:rsidRPr="00C4016F">
        <w:rPr>
          <w:b/>
          <w:bCs/>
        </w:rPr>
        <w:tab/>
        <w:t>I understand that even if I choose to participate at this time, I realize that I may withdraw at any moment or refuse to answer any question without any repercussions.</w:t>
      </w:r>
    </w:p>
    <w:p w14:paraId="1BCE1AF5" w14:textId="77777777" w:rsidR="00C4016F" w:rsidRPr="00C4016F" w:rsidRDefault="00C4016F" w:rsidP="00C4016F">
      <w:pPr>
        <w:rPr>
          <w:b/>
          <w:bCs/>
        </w:rPr>
      </w:pPr>
      <w:r w:rsidRPr="00C4016F">
        <w:rPr>
          <w:b/>
          <w:bCs/>
        </w:rPr>
        <w:t>•</w:t>
      </w:r>
      <w:r w:rsidRPr="00C4016F">
        <w:rPr>
          <w:b/>
          <w:bCs/>
        </w:rPr>
        <w:tab/>
        <w:t>I consent to having my interview recorded.</w:t>
      </w:r>
    </w:p>
    <w:p w14:paraId="4CECF8F4" w14:textId="77777777" w:rsidR="00C4016F" w:rsidRPr="00C4016F" w:rsidRDefault="00C4016F" w:rsidP="00C4016F">
      <w:pPr>
        <w:rPr>
          <w:b/>
          <w:bCs/>
        </w:rPr>
      </w:pPr>
      <w:r w:rsidRPr="00C4016F">
        <w:rPr>
          <w:b/>
          <w:bCs/>
        </w:rPr>
        <w:t>•</w:t>
      </w:r>
      <w:r w:rsidRPr="00C4016F">
        <w:rPr>
          <w:b/>
          <w:bCs/>
        </w:rPr>
        <w:tab/>
        <w:t>I am aware that any information I offer for this research will be kept confidential.</w:t>
      </w:r>
    </w:p>
    <w:p w14:paraId="3A177B36" w14:textId="77777777" w:rsidR="00C4016F" w:rsidRDefault="00C4016F" w:rsidP="00C4016F">
      <w:pPr>
        <w:rPr>
          <w:b/>
          <w:bCs/>
        </w:rPr>
      </w:pPr>
      <w:r w:rsidRPr="00C4016F">
        <w:rPr>
          <w:b/>
          <w:bCs/>
        </w:rPr>
        <w:t>•</w:t>
      </w:r>
      <w:r w:rsidRPr="00C4016F">
        <w:rPr>
          <w:b/>
          <w:bCs/>
        </w:rPr>
        <w:tab/>
        <w:t>I am aware that I am welcome to contact any member of the study team for additional clarity and data.</w:t>
      </w:r>
    </w:p>
    <w:p w14:paraId="1B326A16" w14:textId="77777777" w:rsidR="00C4016F" w:rsidRDefault="00C4016F" w:rsidP="00C4016F">
      <w:pPr>
        <w:rPr>
          <w:b/>
          <w:bCs/>
        </w:rPr>
      </w:pPr>
    </w:p>
    <w:p w14:paraId="79D8FC2A" w14:textId="77777777" w:rsidR="00C4016F" w:rsidRDefault="00C4016F" w:rsidP="00C4016F">
      <w:pPr>
        <w:rPr>
          <w:b/>
          <w:bCs/>
        </w:rPr>
      </w:pPr>
    </w:p>
    <w:p w14:paraId="314A88FE" w14:textId="77777777" w:rsidR="00C4016F" w:rsidRDefault="00C4016F" w:rsidP="00C4016F">
      <w:pPr>
        <w:rPr>
          <w:b/>
          <w:bCs/>
        </w:rPr>
      </w:pPr>
    </w:p>
    <w:p w14:paraId="3B8127FF" w14:textId="77777777" w:rsidR="00C4016F" w:rsidRDefault="00C4016F" w:rsidP="00C4016F">
      <w:pPr>
        <w:rPr>
          <w:b/>
          <w:bCs/>
        </w:rPr>
      </w:pPr>
    </w:p>
    <w:p w14:paraId="38EE8F25" w14:textId="77777777" w:rsidR="00C4016F" w:rsidRDefault="00C4016F" w:rsidP="00C4016F">
      <w:pPr>
        <w:rPr>
          <w:b/>
          <w:bCs/>
        </w:rPr>
      </w:pPr>
    </w:p>
    <w:p w14:paraId="2DCB492B" w14:textId="77777777" w:rsidR="00C4016F" w:rsidRDefault="00C4016F" w:rsidP="00C4016F">
      <w:pPr>
        <w:rPr>
          <w:b/>
          <w:bCs/>
        </w:rPr>
      </w:pPr>
    </w:p>
    <w:p w14:paraId="4D1D838D" w14:textId="77777777" w:rsidR="00C4016F" w:rsidRDefault="00C4016F" w:rsidP="00C4016F">
      <w:pPr>
        <w:rPr>
          <w:b/>
          <w:bCs/>
        </w:rPr>
      </w:pPr>
    </w:p>
    <w:p w14:paraId="1347701A" w14:textId="77777777" w:rsidR="00C4016F" w:rsidRDefault="00C4016F" w:rsidP="00C4016F">
      <w:pPr>
        <w:rPr>
          <w:b/>
          <w:bCs/>
        </w:rPr>
      </w:pPr>
    </w:p>
    <w:p w14:paraId="58493D5E" w14:textId="77777777" w:rsidR="00C4016F" w:rsidRDefault="00C4016F" w:rsidP="00C4016F">
      <w:pPr>
        <w:rPr>
          <w:b/>
          <w:bCs/>
        </w:rPr>
      </w:pPr>
    </w:p>
    <w:p w14:paraId="5A7DEDE4" w14:textId="77777777" w:rsidR="00C4016F" w:rsidRPr="00C4016F" w:rsidRDefault="00C4016F" w:rsidP="00C4016F">
      <w:pPr>
        <w:rPr>
          <w:b/>
          <w:bCs/>
        </w:rPr>
      </w:pPr>
    </w:p>
    <w:p w14:paraId="31DEA6E7" w14:textId="77777777" w:rsidR="00C4016F" w:rsidRPr="00C4016F" w:rsidRDefault="00C4016F" w:rsidP="00C4016F">
      <w:pPr>
        <w:rPr>
          <w:b/>
          <w:bCs/>
        </w:rPr>
      </w:pPr>
    </w:p>
    <w:p w14:paraId="45B5AF0E" w14:textId="77777777" w:rsidR="00C4016F" w:rsidRPr="00C4016F" w:rsidRDefault="00C4016F" w:rsidP="00C4016F">
      <w:pPr>
        <w:rPr>
          <w:b/>
          <w:bCs/>
        </w:rPr>
      </w:pPr>
      <w:r w:rsidRPr="00C4016F">
        <w:rPr>
          <w:b/>
          <w:bCs/>
        </w:rPr>
        <w:t>Name of Participant:___________________</w:t>
      </w:r>
    </w:p>
    <w:p w14:paraId="66097C55" w14:textId="77777777" w:rsidR="00C4016F" w:rsidRPr="00C4016F" w:rsidRDefault="00C4016F" w:rsidP="00C4016F">
      <w:pPr>
        <w:rPr>
          <w:b/>
          <w:bCs/>
        </w:rPr>
      </w:pPr>
      <w:r w:rsidRPr="00C4016F">
        <w:rPr>
          <w:b/>
          <w:bCs/>
        </w:rPr>
        <w:t>Signature:____________________</w:t>
      </w:r>
    </w:p>
    <w:p w14:paraId="14F3B753" w14:textId="77777777" w:rsidR="00C4016F" w:rsidRPr="00C4016F" w:rsidRDefault="00C4016F" w:rsidP="00C4016F">
      <w:pPr>
        <w:rPr>
          <w:b/>
          <w:bCs/>
        </w:rPr>
      </w:pPr>
      <w:r w:rsidRPr="00C4016F">
        <w:rPr>
          <w:b/>
          <w:bCs/>
        </w:rPr>
        <w:t>Date:__________________________</w:t>
      </w:r>
    </w:p>
    <w:p w14:paraId="64CCBAF3" w14:textId="77777777" w:rsidR="00C4016F" w:rsidRPr="00C4016F" w:rsidRDefault="00C4016F" w:rsidP="00C4016F">
      <w:pPr>
        <w:rPr>
          <w:b/>
          <w:bCs/>
        </w:rPr>
      </w:pPr>
    </w:p>
    <w:p w14:paraId="2FE29C76" w14:textId="77777777" w:rsidR="0071243F" w:rsidRDefault="0071243F" w:rsidP="00C4016F">
      <w:pPr>
        <w:rPr>
          <w:b/>
          <w:bCs/>
        </w:rPr>
      </w:pPr>
    </w:p>
    <w:p w14:paraId="4631C4D1" w14:textId="77777777" w:rsidR="0071243F" w:rsidRDefault="0071243F" w:rsidP="00C4016F">
      <w:pPr>
        <w:rPr>
          <w:b/>
          <w:bCs/>
        </w:rPr>
      </w:pPr>
    </w:p>
    <w:p w14:paraId="1E0E6302" w14:textId="77777777" w:rsidR="0071243F" w:rsidRDefault="0071243F" w:rsidP="00C4016F">
      <w:pPr>
        <w:rPr>
          <w:b/>
          <w:bCs/>
        </w:rPr>
      </w:pPr>
    </w:p>
    <w:p w14:paraId="75667293" w14:textId="77777777" w:rsidR="0071243F" w:rsidRDefault="0071243F" w:rsidP="00C4016F">
      <w:pPr>
        <w:rPr>
          <w:b/>
          <w:bCs/>
        </w:rPr>
      </w:pPr>
    </w:p>
    <w:p w14:paraId="034849B0" w14:textId="77777777" w:rsidR="0071243F" w:rsidRDefault="0071243F" w:rsidP="00C4016F">
      <w:pPr>
        <w:rPr>
          <w:b/>
          <w:bCs/>
        </w:rPr>
      </w:pPr>
    </w:p>
    <w:p w14:paraId="2489FD37" w14:textId="7646556E" w:rsidR="00C4016F" w:rsidRPr="00C4016F" w:rsidRDefault="00C4016F" w:rsidP="00C4016F">
      <w:pPr>
        <w:rPr>
          <w:b/>
          <w:bCs/>
        </w:rPr>
      </w:pPr>
      <w:r w:rsidRPr="00C4016F">
        <w:rPr>
          <w:b/>
          <w:bCs/>
        </w:rPr>
        <w:lastRenderedPageBreak/>
        <w:t xml:space="preserve">Questions </w:t>
      </w:r>
    </w:p>
    <w:p w14:paraId="5CC3E266" w14:textId="77777777" w:rsidR="00C4016F" w:rsidRPr="00C4016F" w:rsidRDefault="00C4016F" w:rsidP="00C4016F">
      <w:pPr>
        <w:rPr>
          <w:b/>
          <w:bCs/>
        </w:rPr>
      </w:pPr>
      <w:r w:rsidRPr="00C4016F">
        <w:rPr>
          <w:b/>
          <w:bCs/>
        </w:rPr>
        <w:t xml:space="preserve">Let me give you a brief information about my research study, the main concern of my research is about evaluating knowledge sharing practices and identifying facilitators that affect knowledge sharing among employees. Sharing knowledge has positive impact on increase patient outcomes and reduce medical error. </w:t>
      </w:r>
    </w:p>
    <w:p w14:paraId="388236EA" w14:textId="77777777" w:rsidR="00091462" w:rsidRPr="00091462" w:rsidRDefault="00C4016F" w:rsidP="00091462">
      <w:pPr>
        <w:rPr>
          <w:b/>
          <w:bCs/>
        </w:rPr>
      </w:pPr>
      <w:r w:rsidRPr="00C4016F">
        <w:rPr>
          <w:b/>
          <w:bCs/>
        </w:rPr>
        <w:t>1.</w:t>
      </w:r>
      <w:r w:rsidRPr="00C4016F">
        <w:rPr>
          <w:b/>
          <w:bCs/>
        </w:rPr>
        <w:tab/>
      </w:r>
      <w:r w:rsidR="00091462" w:rsidRPr="00091462">
        <w:rPr>
          <w:b/>
          <w:bCs/>
        </w:rPr>
        <w:t>First of all, tell me about your experience, How long have you been working in the hospital?</w:t>
      </w:r>
    </w:p>
    <w:p w14:paraId="76816F12" w14:textId="77777777" w:rsidR="00091462" w:rsidRPr="00091462" w:rsidRDefault="00091462" w:rsidP="00091462">
      <w:pPr>
        <w:rPr>
          <w:b/>
          <w:bCs/>
        </w:rPr>
      </w:pPr>
      <w:r w:rsidRPr="00091462">
        <w:rPr>
          <w:b/>
          <w:bCs/>
        </w:rPr>
        <w:t xml:space="preserve">2.           What do you understand of knowledge sharing to be? Give me your definition about KS? </w:t>
      </w:r>
    </w:p>
    <w:p w14:paraId="5E8EEAFE" w14:textId="77777777" w:rsidR="00091462" w:rsidRPr="00091462" w:rsidRDefault="00091462" w:rsidP="00091462">
      <w:pPr>
        <w:rPr>
          <w:b/>
          <w:bCs/>
        </w:rPr>
      </w:pPr>
      <w:r w:rsidRPr="00091462">
        <w:rPr>
          <w:b/>
          <w:bCs/>
        </w:rPr>
        <w:t>3.</w:t>
      </w:r>
      <w:r w:rsidRPr="00091462">
        <w:rPr>
          <w:b/>
          <w:bCs/>
        </w:rPr>
        <w:tab/>
        <w:t>In general, do you have a future plan of knowledge sharing ? Would you like to create knowledge sharing culture of the hospital?</w:t>
      </w:r>
    </w:p>
    <w:p w14:paraId="2BD9E9DE" w14:textId="77777777" w:rsidR="00091462" w:rsidRPr="00091462" w:rsidRDefault="00091462" w:rsidP="00091462">
      <w:pPr>
        <w:rPr>
          <w:b/>
          <w:bCs/>
        </w:rPr>
      </w:pPr>
      <w:r w:rsidRPr="00091462">
        <w:rPr>
          <w:b/>
          <w:bCs/>
        </w:rPr>
        <w:t>4.</w:t>
      </w:r>
      <w:r w:rsidRPr="00091462">
        <w:rPr>
          <w:b/>
          <w:bCs/>
        </w:rPr>
        <w:tab/>
        <w:t>Are you satisfied with the knowledge sharing approach in your department?</w:t>
      </w:r>
    </w:p>
    <w:p w14:paraId="61EDAA16" w14:textId="77777777" w:rsidR="00091462" w:rsidRPr="00091462" w:rsidRDefault="00091462" w:rsidP="00091462">
      <w:pPr>
        <w:rPr>
          <w:b/>
          <w:bCs/>
        </w:rPr>
      </w:pPr>
      <w:r w:rsidRPr="00091462">
        <w:rPr>
          <w:b/>
          <w:bCs/>
        </w:rPr>
        <w:t>5.</w:t>
      </w:r>
      <w:r w:rsidRPr="00091462">
        <w:rPr>
          <w:b/>
          <w:bCs/>
        </w:rPr>
        <w:tab/>
        <w:t>Do you believe that knowledge sharing is important among employees in the hospital? Why?</w:t>
      </w:r>
    </w:p>
    <w:p w14:paraId="75A2EFEC" w14:textId="77777777" w:rsidR="00091462" w:rsidRPr="00091462" w:rsidRDefault="00091462" w:rsidP="00091462">
      <w:pPr>
        <w:rPr>
          <w:b/>
          <w:bCs/>
        </w:rPr>
      </w:pPr>
      <w:r w:rsidRPr="00091462">
        <w:rPr>
          <w:b/>
          <w:bCs/>
        </w:rPr>
        <w:t>6.           Do you think knowledge sharing is important in diagnosis cancer cases?</w:t>
      </w:r>
    </w:p>
    <w:p w14:paraId="06DB1A16" w14:textId="77777777" w:rsidR="00091462" w:rsidRPr="00091462" w:rsidRDefault="00091462" w:rsidP="00091462">
      <w:pPr>
        <w:rPr>
          <w:b/>
          <w:bCs/>
        </w:rPr>
      </w:pPr>
      <w:r w:rsidRPr="00091462">
        <w:rPr>
          <w:b/>
          <w:bCs/>
        </w:rPr>
        <w:t>7.</w:t>
      </w:r>
      <w:r w:rsidRPr="00091462">
        <w:rPr>
          <w:b/>
          <w:bCs/>
        </w:rPr>
        <w:tab/>
        <w:t>In a daily work, what are the current tool available of knowledge sharing in the hospital?</w:t>
      </w:r>
    </w:p>
    <w:p w14:paraId="1E84804E" w14:textId="77777777" w:rsidR="00091462" w:rsidRPr="00091462" w:rsidRDefault="00091462" w:rsidP="00091462">
      <w:pPr>
        <w:rPr>
          <w:b/>
          <w:bCs/>
        </w:rPr>
      </w:pPr>
      <w:r w:rsidRPr="00091462">
        <w:rPr>
          <w:b/>
          <w:bCs/>
        </w:rPr>
        <w:t>8.</w:t>
      </w:r>
      <w:r w:rsidRPr="00091462">
        <w:rPr>
          <w:b/>
          <w:bCs/>
        </w:rPr>
        <w:tab/>
        <w:t>Are you satisfying with the current tool for sharing knowledge in your department?</w:t>
      </w:r>
    </w:p>
    <w:p w14:paraId="5C3B00A8" w14:textId="77777777" w:rsidR="00091462" w:rsidRPr="00091462" w:rsidRDefault="00091462" w:rsidP="00091462">
      <w:pPr>
        <w:rPr>
          <w:b/>
          <w:bCs/>
        </w:rPr>
      </w:pPr>
      <w:r w:rsidRPr="00091462">
        <w:rPr>
          <w:b/>
          <w:bCs/>
        </w:rPr>
        <w:t>9.           Do you use online tools to share knowledge in the department?</w:t>
      </w:r>
    </w:p>
    <w:p w14:paraId="5E952271" w14:textId="77777777" w:rsidR="00091462" w:rsidRPr="00091462" w:rsidRDefault="00091462" w:rsidP="00091462">
      <w:pPr>
        <w:rPr>
          <w:b/>
          <w:bCs/>
        </w:rPr>
      </w:pPr>
      <w:r w:rsidRPr="00091462">
        <w:rPr>
          <w:b/>
          <w:bCs/>
        </w:rPr>
        <w:t>10.</w:t>
      </w:r>
      <w:r w:rsidRPr="00091462">
        <w:rPr>
          <w:b/>
          <w:bCs/>
        </w:rPr>
        <w:tab/>
        <w:t>Are you satisfied of using online communicating tools to share knowledge?</w:t>
      </w:r>
    </w:p>
    <w:p w14:paraId="1A573B18" w14:textId="77777777" w:rsidR="00091462" w:rsidRPr="00091462" w:rsidRDefault="00091462" w:rsidP="00091462">
      <w:pPr>
        <w:rPr>
          <w:b/>
          <w:bCs/>
        </w:rPr>
      </w:pPr>
      <w:r w:rsidRPr="00091462">
        <w:rPr>
          <w:b/>
          <w:bCs/>
        </w:rPr>
        <w:t>11.</w:t>
      </w:r>
      <w:r w:rsidRPr="00091462">
        <w:rPr>
          <w:b/>
          <w:bCs/>
        </w:rPr>
        <w:tab/>
        <w:t>What are the barriers that hinder knowledge sharing in the workplace?</w:t>
      </w:r>
    </w:p>
    <w:p w14:paraId="1F82CCBB" w14:textId="77777777" w:rsidR="00091462" w:rsidRPr="00091462" w:rsidRDefault="00091462" w:rsidP="00091462">
      <w:pPr>
        <w:rPr>
          <w:b/>
          <w:bCs/>
        </w:rPr>
      </w:pPr>
      <w:r w:rsidRPr="00091462">
        <w:rPr>
          <w:b/>
          <w:bCs/>
        </w:rPr>
        <w:t>12.</w:t>
      </w:r>
      <w:r w:rsidRPr="00091462">
        <w:rPr>
          <w:b/>
          <w:bCs/>
        </w:rPr>
        <w:tab/>
        <w:t>In your opinion, what are challenges of implementing knowledge sharing in the hospital?</w:t>
      </w:r>
    </w:p>
    <w:p w14:paraId="77F4E092" w14:textId="77777777" w:rsidR="00091462" w:rsidRPr="00091462" w:rsidRDefault="00091462" w:rsidP="00091462">
      <w:pPr>
        <w:rPr>
          <w:b/>
          <w:bCs/>
        </w:rPr>
      </w:pPr>
      <w:r w:rsidRPr="00091462">
        <w:rPr>
          <w:b/>
          <w:bCs/>
        </w:rPr>
        <w:t>13.</w:t>
      </w:r>
      <w:r w:rsidRPr="00091462">
        <w:rPr>
          <w:b/>
          <w:bCs/>
        </w:rPr>
        <w:tab/>
        <w:t>Tel me more about your department, Did your department encourage and support knowledge sharing among employees?</w:t>
      </w:r>
    </w:p>
    <w:p w14:paraId="08583B8D" w14:textId="77777777" w:rsidR="00091462" w:rsidRPr="00091462" w:rsidRDefault="00091462" w:rsidP="00091462">
      <w:pPr>
        <w:rPr>
          <w:b/>
          <w:bCs/>
        </w:rPr>
      </w:pPr>
      <w:r w:rsidRPr="00091462">
        <w:rPr>
          <w:b/>
          <w:bCs/>
        </w:rPr>
        <w:t>14.</w:t>
      </w:r>
      <w:r w:rsidRPr="00091462">
        <w:rPr>
          <w:b/>
          <w:bCs/>
        </w:rPr>
        <w:tab/>
        <w:t>Does the department has an appropriate polices and framework for knowledge sharing among employees?</w:t>
      </w:r>
    </w:p>
    <w:p w14:paraId="3BF14319" w14:textId="77777777" w:rsidR="00091462" w:rsidRPr="00091462" w:rsidRDefault="00091462" w:rsidP="00091462">
      <w:pPr>
        <w:rPr>
          <w:b/>
          <w:bCs/>
        </w:rPr>
      </w:pPr>
      <w:r w:rsidRPr="00091462">
        <w:rPr>
          <w:b/>
          <w:bCs/>
        </w:rPr>
        <w:t>15.</w:t>
      </w:r>
      <w:r w:rsidRPr="00091462">
        <w:rPr>
          <w:b/>
          <w:bCs/>
        </w:rPr>
        <w:tab/>
        <w:t>What are the steps that should you or you department take to improve knowledge sharing?</w:t>
      </w:r>
    </w:p>
    <w:p w14:paraId="31A7FCBC" w14:textId="77777777" w:rsidR="00091462" w:rsidRPr="00091462" w:rsidRDefault="00091462" w:rsidP="00091462">
      <w:pPr>
        <w:rPr>
          <w:b/>
          <w:bCs/>
        </w:rPr>
      </w:pPr>
    </w:p>
    <w:p w14:paraId="14978C4B" w14:textId="77777777" w:rsidR="00091462" w:rsidRPr="00091462" w:rsidRDefault="00091462" w:rsidP="00091462">
      <w:pPr>
        <w:rPr>
          <w:b/>
          <w:bCs/>
        </w:rPr>
      </w:pPr>
      <w:r w:rsidRPr="00091462">
        <w:rPr>
          <w:b/>
          <w:bCs/>
        </w:rPr>
        <w:t>For technologist</w:t>
      </w:r>
    </w:p>
    <w:p w14:paraId="14EDE47A" w14:textId="77777777" w:rsidR="00091462" w:rsidRPr="00091462" w:rsidRDefault="00091462" w:rsidP="00091462">
      <w:pPr>
        <w:rPr>
          <w:b/>
          <w:bCs/>
        </w:rPr>
      </w:pPr>
      <w:r w:rsidRPr="00091462">
        <w:rPr>
          <w:b/>
          <w:bCs/>
        </w:rPr>
        <w:t>1.       First of all, tell me about your experience, How long have you been working in the hospital?</w:t>
      </w:r>
    </w:p>
    <w:p w14:paraId="0562DDE3" w14:textId="77777777" w:rsidR="00091462" w:rsidRPr="00091462" w:rsidRDefault="00091462" w:rsidP="00091462">
      <w:pPr>
        <w:rPr>
          <w:b/>
          <w:bCs/>
        </w:rPr>
      </w:pPr>
      <w:r w:rsidRPr="00091462">
        <w:rPr>
          <w:b/>
          <w:bCs/>
        </w:rPr>
        <w:t xml:space="preserve">2.           What do you understand of knowledge sharing to be? Give me your definition about KS? </w:t>
      </w:r>
    </w:p>
    <w:p w14:paraId="3CE6FE78" w14:textId="77777777" w:rsidR="00091462" w:rsidRPr="00091462" w:rsidRDefault="00091462" w:rsidP="00091462">
      <w:pPr>
        <w:rPr>
          <w:b/>
          <w:bCs/>
        </w:rPr>
      </w:pPr>
    </w:p>
    <w:p w14:paraId="04BD137F" w14:textId="77777777" w:rsidR="00091462" w:rsidRPr="00091462" w:rsidRDefault="00091462" w:rsidP="00091462">
      <w:pPr>
        <w:rPr>
          <w:b/>
          <w:bCs/>
        </w:rPr>
      </w:pPr>
      <w:r w:rsidRPr="00091462">
        <w:rPr>
          <w:b/>
          <w:bCs/>
        </w:rPr>
        <w:t>4.</w:t>
      </w:r>
      <w:r w:rsidRPr="00091462">
        <w:rPr>
          <w:b/>
          <w:bCs/>
        </w:rPr>
        <w:tab/>
        <w:t>Are you satisfied with the knowledge sharing approach in your department?</w:t>
      </w:r>
    </w:p>
    <w:p w14:paraId="64A190B4" w14:textId="77777777" w:rsidR="00091462" w:rsidRPr="00091462" w:rsidRDefault="00091462" w:rsidP="00091462">
      <w:pPr>
        <w:rPr>
          <w:b/>
          <w:bCs/>
        </w:rPr>
      </w:pPr>
      <w:r w:rsidRPr="00091462">
        <w:rPr>
          <w:b/>
          <w:bCs/>
        </w:rPr>
        <w:t>5.</w:t>
      </w:r>
      <w:r w:rsidRPr="00091462">
        <w:rPr>
          <w:b/>
          <w:bCs/>
        </w:rPr>
        <w:tab/>
        <w:t>Do you believe that knowledge sharing is important among employees in the hospital? Why?</w:t>
      </w:r>
    </w:p>
    <w:p w14:paraId="2539319E" w14:textId="77777777" w:rsidR="00091462" w:rsidRPr="00091462" w:rsidRDefault="00091462" w:rsidP="00091462">
      <w:pPr>
        <w:rPr>
          <w:b/>
          <w:bCs/>
        </w:rPr>
      </w:pPr>
      <w:r w:rsidRPr="00091462">
        <w:rPr>
          <w:b/>
          <w:bCs/>
        </w:rPr>
        <w:lastRenderedPageBreak/>
        <w:t>6.           Do you think knowledge sharing is important in diagnosis cancer cases?</w:t>
      </w:r>
    </w:p>
    <w:p w14:paraId="1E314747" w14:textId="77777777" w:rsidR="00091462" w:rsidRPr="00091462" w:rsidRDefault="00091462" w:rsidP="00091462">
      <w:pPr>
        <w:rPr>
          <w:b/>
          <w:bCs/>
        </w:rPr>
      </w:pPr>
      <w:r w:rsidRPr="00091462">
        <w:rPr>
          <w:b/>
          <w:bCs/>
        </w:rPr>
        <w:t>7.</w:t>
      </w:r>
      <w:r w:rsidRPr="00091462">
        <w:rPr>
          <w:b/>
          <w:bCs/>
        </w:rPr>
        <w:tab/>
        <w:t>In a daily work, what are the current tool available of knowledge sharing in the hospital?</w:t>
      </w:r>
    </w:p>
    <w:p w14:paraId="63883034" w14:textId="77777777" w:rsidR="00091462" w:rsidRPr="00091462" w:rsidRDefault="00091462" w:rsidP="00091462">
      <w:pPr>
        <w:rPr>
          <w:b/>
          <w:bCs/>
        </w:rPr>
      </w:pPr>
      <w:r w:rsidRPr="00091462">
        <w:rPr>
          <w:b/>
          <w:bCs/>
        </w:rPr>
        <w:t>8.</w:t>
      </w:r>
      <w:r w:rsidRPr="00091462">
        <w:rPr>
          <w:b/>
          <w:bCs/>
        </w:rPr>
        <w:tab/>
        <w:t>Are you satisfying with the current tool for sharing knowledge in your department?</w:t>
      </w:r>
    </w:p>
    <w:p w14:paraId="7AAE2AAE" w14:textId="77777777" w:rsidR="00091462" w:rsidRPr="00091462" w:rsidRDefault="00091462" w:rsidP="00091462">
      <w:pPr>
        <w:rPr>
          <w:b/>
          <w:bCs/>
        </w:rPr>
      </w:pPr>
      <w:r w:rsidRPr="00091462">
        <w:rPr>
          <w:b/>
          <w:bCs/>
        </w:rPr>
        <w:t>9.           Do you use online tools to share knowledge in the department?</w:t>
      </w:r>
    </w:p>
    <w:p w14:paraId="06A855B7" w14:textId="77777777" w:rsidR="00091462" w:rsidRPr="00091462" w:rsidRDefault="00091462" w:rsidP="00091462">
      <w:pPr>
        <w:rPr>
          <w:b/>
          <w:bCs/>
        </w:rPr>
      </w:pPr>
      <w:r w:rsidRPr="00091462">
        <w:rPr>
          <w:b/>
          <w:bCs/>
        </w:rPr>
        <w:t>10.</w:t>
      </w:r>
      <w:r w:rsidRPr="00091462">
        <w:rPr>
          <w:b/>
          <w:bCs/>
        </w:rPr>
        <w:tab/>
        <w:t>Are you satisfied of using online communicating tools to share knowledge?</w:t>
      </w:r>
    </w:p>
    <w:p w14:paraId="02ED14BE" w14:textId="77777777" w:rsidR="00091462" w:rsidRPr="00091462" w:rsidRDefault="00091462" w:rsidP="00091462">
      <w:pPr>
        <w:rPr>
          <w:b/>
          <w:bCs/>
        </w:rPr>
      </w:pPr>
      <w:r w:rsidRPr="00091462">
        <w:rPr>
          <w:b/>
          <w:bCs/>
        </w:rPr>
        <w:t>11.</w:t>
      </w:r>
      <w:r w:rsidRPr="00091462">
        <w:rPr>
          <w:b/>
          <w:bCs/>
        </w:rPr>
        <w:tab/>
        <w:t>What are the barriers that hinder knowledge sharing in the workplace?</w:t>
      </w:r>
    </w:p>
    <w:p w14:paraId="5C416688" w14:textId="77777777" w:rsidR="00091462" w:rsidRPr="00091462" w:rsidRDefault="00091462" w:rsidP="00091462">
      <w:pPr>
        <w:rPr>
          <w:b/>
          <w:bCs/>
        </w:rPr>
      </w:pPr>
      <w:r w:rsidRPr="00091462">
        <w:rPr>
          <w:b/>
          <w:bCs/>
        </w:rPr>
        <w:t>12.</w:t>
      </w:r>
      <w:r w:rsidRPr="00091462">
        <w:rPr>
          <w:b/>
          <w:bCs/>
        </w:rPr>
        <w:tab/>
        <w:t>In your opinion, what are challenges of implementing knowledge sharing in the hospital?</w:t>
      </w:r>
    </w:p>
    <w:p w14:paraId="54076160" w14:textId="77777777" w:rsidR="00091462" w:rsidRPr="00091462" w:rsidRDefault="00091462" w:rsidP="00091462">
      <w:pPr>
        <w:rPr>
          <w:b/>
          <w:bCs/>
        </w:rPr>
      </w:pPr>
      <w:r w:rsidRPr="00091462">
        <w:rPr>
          <w:b/>
          <w:bCs/>
        </w:rPr>
        <w:t>13.</w:t>
      </w:r>
      <w:r w:rsidRPr="00091462">
        <w:rPr>
          <w:b/>
          <w:bCs/>
        </w:rPr>
        <w:tab/>
        <w:t>Tel me more about your department, Did your department encourage and support knowledge sharing among employees?</w:t>
      </w:r>
    </w:p>
    <w:p w14:paraId="3A2F74EB" w14:textId="77777777" w:rsidR="00091462" w:rsidRPr="00091462" w:rsidRDefault="00091462" w:rsidP="00091462">
      <w:pPr>
        <w:rPr>
          <w:b/>
          <w:bCs/>
        </w:rPr>
      </w:pPr>
      <w:r w:rsidRPr="00091462">
        <w:rPr>
          <w:b/>
          <w:bCs/>
        </w:rPr>
        <w:t>14.</w:t>
      </w:r>
      <w:r w:rsidRPr="00091462">
        <w:rPr>
          <w:b/>
          <w:bCs/>
        </w:rPr>
        <w:tab/>
        <w:t>Does the department has an appropriate polices and framework for knowledge sharing among employees?</w:t>
      </w:r>
    </w:p>
    <w:p w14:paraId="28329373" w14:textId="49A53B6E" w:rsidR="00FE3B22" w:rsidRDefault="00091462" w:rsidP="00091462">
      <w:pPr>
        <w:rPr>
          <w:b/>
          <w:bCs/>
        </w:rPr>
      </w:pPr>
      <w:r w:rsidRPr="00091462">
        <w:rPr>
          <w:b/>
          <w:bCs/>
        </w:rPr>
        <w:t>15.</w:t>
      </w:r>
      <w:r w:rsidRPr="00091462">
        <w:rPr>
          <w:b/>
          <w:bCs/>
        </w:rPr>
        <w:tab/>
        <w:t>What are the steps that should you or you department take to improve knowledge sharing?</w:t>
      </w:r>
    </w:p>
    <w:p w14:paraId="7B02DDE4" w14:textId="77777777" w:rsidR="00FE3B22" w:rsidRDefault="00FE3B22">
      <w:pPr>
        <w:rPr>
          <w:b/>
          <w:bCs/>
        </w:rPr>
      </w:pPr>
    </w:p>
    <w:p w14:paraId="1228FB01" w14:textId="77777777" w:rsidR="00FE3B22" w:rsidRDefault="00FE3B22">
      <w:pPr>
        <w:rPr>
          <w:b/>
          <w:bCs/>
        </w:rPr>
      </w:pPr>
    </w:p>
    <w:p w14:paraId="3A12B882" w14:textId="77777777" w:rsidR="00C12ED5" w:rsidRDefault="00C12ED5"/>
    <w:sectPr w:rsidR="00C12E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720D9"/>
    <w:multiLevelType w:val="hybridMultilevel"/>
    <w:tmpl w:val="934074CC"/>
    <w:lvl w:ilvl="0" w:tplc="FFFFFFFF">
      <w:start w:val="1"/>
      <w:numFmt w:val="decimal"/>
      <w:lvlText w:val="%1."/>
      <w:lvlJc w:val="left"/>
      <w:pPr>
        <w:ind w:left="720" w:hanging="360"/>
      </w:pPr>
    </w:lvl>
    <w:lvl w:ilvl="1" w:tplc="FFFFFFFF">
      <w:start w:val="1"/>
      <w:numFmt w:val="upperLetter"/>
      <w:lvlText w:val="%2."/>
      <w:lvlJc w:val="left"/>
      <w:pPr>
        <w:ind w:left="1440" w:hanging="360"/>
      </w:pPr>
    </w:lvl>
    <w:lvl w:ilvl="2" w:tplc="FFFFFFFF">
      <w:start w:val="1"/>
      <w:numFmt w:val="upperLetter"/>
      <w:lvlText w:val="%3&gt;"/>
      <w:lvlJc w:val="left"/>
      <w:pPr>
        <w:ind w:left="2340" w:hanging="36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 w15:restartNumberingAfterBreak="0">
    <w:nsid w:val="092E6008"/>
    <w:multiLevelType w:val="hybridMultilevel"/>
    <w:tmpl w:val="CA6E7062"/>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FE27B19"/>
    <w:multiLevelType w:val="hybridMultilevel"/>
    <w:tmpl w:val="85D828A2"/>
    <w:lvl w:ilvl="0" w:tplc="FFFFFFFF">
      <w:start w:val="1"/>
      <w:numFmt w:val="decimal"/>
      <w:lvlText w:val="%1."/>
      <w:lvlJc w:val="left"/>
      <w:pPr>
        <w:ind w:left="720" w:hanging="360"/>
      </w:pPr>
    </w:lvl>
    <w:lvl w:ilvl="1" w:tplc="D474E468">
      <w:start w:val="1"/>
      <w:numFmt w:val="upperLetter"/>
      <w:lvlText w:val="%2."/>
      <w:lvlJc w:val="left"/>
      <w:pPr>
        <w:ind w:left="1440" w:hanging="360"/>
      </w:pPr>
    </w:lvl>
    <w:lvl w:ilvl="2" w:tplc="212A8A96">
      <w:start w:val="1"/>
      <w:numFmt w:val="upperLetter"/>
      <w:lvlText w:val="%3&gt;"/>
      <w:lvlJc w:val="left"/>
      <w:pPr>
        <w:ind w:left="2340" w:hanging="36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251A0DCA"/>
    <w:multiLevelType w:val="hybridMultilevel"/>
    <w:tmpl w:val="75B64DF6"/>
    <w:lvl w:ilvl="0" w:tplc="04090015">
      <w:start w:val="1"/>
      <w:numFmt w:val="upperLetter"/>
      <w:lvlText w:val="%1."/>
      <w:lvlJc w:val="left"/>
      <w:pPr>
        <w:ind w:left="1440" w:hanging="360"/>
      </w:pPr>
    </w:lvl>
    <w:lvl w:ilvl="1" w:tplc="5F98E866">
      <w:start w:val="3"/>
      <w:numFmt w:val="lowerLetter"/>
      <w:lvlText w:val="%2."/>
      <w:lvlJc w:val="left"/>
      <w:pPr>
        <w:ind w:left="2160" w:hanging="360"/>
      </w:pPr>
      <w:rPr>
        <w:rFonts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301B2D44"/>
    <w:multiLevelType w:val="hybridMultilevel"/>
    <w:tmpl w:val="56D472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1FE17B7"/>
    <w:multiLevelType w:val="hybridMultilevel"/>
    <w:tmpl w:val="C62AB26A"/>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19517348">
    <w:abstractNumId w:val="2"/>
  </w:num>
  <w:num w:numId="2" w16cid:durableId="438457150">
    <w:abstractNumId w:val="4"/>
  </w:num>
  <w:num w:numId="3" w16cid:durableId="1565675893">
    <w:abstractNumId w:val="0"/>
  </w:num>
  <w:num w:numId="4" w16cid:durableId="1114397884">
    <w:abstractNumId w:val="1"/>
  </w:num>
  <w:num w:numId="5" w16cid:durableId="1703477968">
    <w:abstractNumId w:val="3"/>
  </w:num>
  <w:num w:numId="6" w16cid:durableId="18103919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ED5"/>
    <w:rsid w:val="000013DB"/>
    <w:rsid w:val="00003223"/>
    <w:rsid w:val="000047EC"/>
    <w:rsid w:val="0000496B"/>
    <w:rsid w:val="00014C23"/>
    <w:rsid w:val="00021568"/>
    <w:rsid w:val="000262CE"/>
    <w:rsid w:val="000348A4"/>
    <w:rsid w:val="00035863"/>
    <w:rsid w:val="00040195"/>
    <w:rsid w:val="00044685"/>
    <w:rsid w:val="000501F5"/>
    <w:rsid w:val="00052165"/>
    <w:rsid w:val="00056789"/>
    <w:rsid w:val="0005776F"/>
    <w:rsid w:val="00071B65"/>
    <w:rsid w:val="00075C4F"/>
    <w:rsid w:val="000767B0"/>
    <w:rsid w:val="00082EFC"/>
    <w:rsid w:val="00091462"/>
    <w:rsid w:val="00091702"/>
    <w:rsid w:val="00092FF4"/>
    <w:rsid w:val="000A60B1"/>
    <w:rsid w:val="000B1D22"/>
    <w:rsid w:val="000B2ADC"/>
    <w:rsid w:val="000C27C8"/>
    <w:rsid w:val="000C54BD"/>
    <w:rsid w:val="000C685C"/>
    <w:rsid w:val="000C719C"/>
    <w:rsid w:val="000D022A"/>
    <w:rsid w:val="000D5C3D"/>
    <w:rsid w:val="000D7CAC"/>
    <w:rsid w:val="000E4E2B"/>
    <w:rsid w:val="000E5207"/>
    <w:rsid w:val="000F6E8C"/>
    <w:rsid w:val="00104A4C"/>
    <w:rsid w:val="0010598E"/>
    <w:rsid w:val="00107D54"/>
    <w:rsid w:val="001102C1"/>
    <w:rsid w:val="001241F0"/>
    <w:rsid w:val="001363F3"/>
    <w:rsid w:val="001378EB"/>
    <w:rsid w:val="00141A50"/>
    <w:rsid w:val="00144A37"/>
    <w:rsid w:val="00152FB1"/>
    <w:rsid w:val="0016088D"/>
    <w:rsid w:val="0017118F"/>
    <w:rsid w:val="0017252A"/>
    <w:rsid w:val="0017560F"/>
    <w:rsid w:val="00185D1B"/>
    <w:rsid w:val="00195095"/>
    <w:rsid w:val="001A4A2E"/>
    <w:rsid w:val="001B072A"/>
    <w:rsid w:val="001C2388"/>
    <w:rsid w:val="001D4365"/>
    <w:rsid w:val="001D5B3D"/>
    <w:rsid w:val="001E0978"/>
    <w:rsid w:val="001E66D1"/>
    <w:rsid w:val="001E7C04"/>
    <w:rsid w:val="001F1F62"/>
    <w:rsid w:val="001F5D12"/>
    <w:rsid w:val="00214C5C"/>
    <w:rsid w:val="002168C0"/>
    <w:rsid w:val="00226CB7"/>
    <w:rsid w:val="00233F36"/>
    <w:rsid w:val="00235150"/>
    <w:rsid w:val="002424A6"/>
    <w:rsid w:val="002455CB"/>
    <w:rsid w:val="002533D7"/>
    <w:rsid w:val="00254769"/>
    <w:rsid w:val="002562A1"/>
    <w:rsid w:val="00261174"/>
    <w:rsid w:val="002622A3"/>
    <w:rsid w:val="002631D6"/>
    <w:rsid w:val="00267924"/>
    <w:rsid w:val="0027234A"/>
    <w:rsid w:val="00272758"/>
    <w:rsid w:val="00275CA9"/>
    <w:rsid w:val="00277A6B"/>
    <w:rsid w:val="00281649"/>
    <w:rsid w:val="002A5CBC"/>
    <w:rsid w:val="002A5E11"/>
    <w:rsid w:val="002A6F25"/>
    <w:rsid w:val="002A78C7"/>
    <w:rsid w:val="002B094F"/>
    <w:rsid w:val="002B3741"/>
    <w:rsid w:val="002B460C"/>
    <w:rsid w:val="002B612B"/>
    <w:rsid w:val="002C5056"/>
    <w:rsid w:val="002D4E98"/>
    <w:rsid w:val="002D5B7F"/>
    <w:rsid w:val="002E00A1"/>
    <w:rsid w:val="002E03BD"/>
    <w:rsid w:val="002E0787"/>
    <w:rsid w:val="002F2102"/>
    <w:rsid w:val="002F636D"/>
    <w:rsid w:val="002F6495"/>
    <w:rsid w:val="0030371D"/>
    <w:rsid w:val="003060B8"/>
    <w:rsid w:val="00316F00"/>
    <w:rsid w:val="003231B9"/>
    <w:rsid w:val="003252DF"/>
    <w:rsid w:val="00332A62"/>
    <w:rsid w:val="00343C0D"/>
    <w:rsid w:val="00351195"/>
    <w:rsid w:val="0035753D"/>
    <w:rsid w:val="00366BE1"/>
    <w:rsid w:val="00371765"/>
    <w:rsid w:val="00382BED"/>
    <w:rsid w:val="003847B9"/>
    <w:rsid w:val="00394548"/>
    <w:rsid w:val="003A4528"/>
    <w:rsid w:val="003B0C1E"/>
    <w:rsid w:val="003B17D8"/>
    <w:rsid w:val="003B2FE1"/>
    <w:rsid w:val="003C265D"/>
    <w:rsid w:val="003C3D37"/>
    <w:rsid w:val="003D1C00"/>
    <w:rsid w:val="003D25A3"/>
    <w:rsid w:val="003D2B19"/>
    <w:rsid w:val="003D6362"/>
    <w:rsid w:val="003D7577"/>
    <w:rsid w:val="003E05B7"/>
    <w:rsid w:val="003E1ACF"/>
    <w:rsid w:val="003E50EC"/>
    <w:rsid w:val="003E7150"/>
    <w:rsid w:val="003F2003"/>
    <w:rsid w:val="003F582F"/>
    <w:rsid w:val="00412699"/>
    <w:rsid w:val="004204B7"/>
    <w:rsid w:val="004246AB"/>
    <w:rsid w:val="00425694"/>
    <w:rsid w:val="004273A5"/>
    <w:rsid w:val="00452C95"/>
    <w:rsid w:val="004637C9"/>
    <w:rsid w:val="00474CAC"/>
    <w:rsid w:val="00480898"/>
    <w:rsid w:val="0048138E"/>
    <w:rsid w:val="004866A5"/>
    <w:rsid w:val="004901D0"/>
    <w:rsid w:val="00491580"/>
    <w:rsid w:val="00492362"/>
    <w:rsid w:val="004A34E8"/>
    <w:rsid w:val="004A458D"/>
    <w:rsid w:val="004A5FC5"/>
    <w:rsid w:val="004B3ACE"/>
    <w:rsid w:val="004C4D4D"/>
    <w:rsid w:val="004D0E82"/>
    <w:rsid w:val="004D2EF9"/>
    <w:rsid w:val="004D4FD2"/>
    <w:rsid w:val="004D7CF3"/>
    <w:rsid w:val="004E1A08"/>
    <w:rsid w:val="004E4485"/>
    <w:rsid w:val="004F6C8F"/>
    <w:rsid w:val="0051261B"/>
    <w:rsid w:val="005204ED"/>
    <w:rsid w:val="00530C26"/>
    <w:rsid w:val="005502F5"/>
    <w:rsid w:val="00570689"/>
    <w:rsid w:val="00584353"/>
    <w:rsid w:val="00591867"/>
    <w:rsid w:val="00596CD7"/>
    <w:rsid w:val="005C1CA8"/>
    <w:rsid w:val="005C3C11"/>
    <w:rsid w:val="005C436A"/>
    <w:rsid w:val="005C5398"/>
    <w:rsid w:val="005D6770"/>
    <w:rsid w:val="005E572D"/>
    <w:rsid w:val="005F0436"/>
    <w:rsid w:val="005F0590"/>
    <w:rsid w:val="005F16AA"/>
    <w:rsid w:val="005F16C5"/>
    <w:rsid w:val="005F2173"/>
    <w:rsid w:val="005F4A4B"/>
    <w:rsid w:val="006016AA"/>
    <w:rsid w:val="0060478A"/>
    <w:rsid w:val="00612CBD"/>
    <w:rsid w:val="00615AB0"/>
    <w:rsid w:val="0061705E"/>
    <w:rsid w:val="0062358B"/>
    <w:rsid w:val="00633134"/>
    <w:rsid w:val="00641CAB"/>
    <w:rsid w:val="0065019B"/>
    <w:rsid w:val="0065210C"/>
    <w:rsid w:val="00656E3A"/>
    <w:rsid w:val="0066341D"/>
    <w:rsid w:val="00672F3C"/>
    <w:rsid w:val="00673D4B"/>
    <w:rsid w:val="006755D2"/>
    <w:rsid w:val="00676A7E"/>
    <w:rsid w:val="00682D37"/>
    <w:rsid w:val="00694F82"/>
    <w:rsid w:val="006A0C8C"/>
    <w:rsid w:val="006A56B0"/>
    <w:rsid w:val="006C2CF0"/>
    <w:rsid w:val="006C30DC"/>
    <w:rsid w:val="006D71FC"/>
    <w:rsid w:val="006E1A03"/>
    <w:rsid w:val="006F371C"/>
    <w:rsid w:val="006F3998"/>
    <w:rsid w:val="006F48AC"/>
    <w:rsid w:val="00700DC4"/>
    <w:rsid w:val="00705162"/>
    <w:rsid w:val="007053E7"/>
    <w:rsid w:val="00706081"/>
    <w:rsid w:val="007113E2"/>
    <w:rsid w:val="0071243F"/>
    <w:rsid w:val="00713DE8"/>
    <w:rsid w:val="00714B1C"/>
    <w:rsid w:val="00715161"/>
    <w:rsid w:val="00720D1C"/>
    <w:rsid w:val="0072158C"/>
    <w:rsid w:val="007308B1"/>
    <w:rsid w:val="007338E8"/>
    <w:rsid w:val="0074410B"/>
    <w:rsid w:val="00750237"/>
    <w:rsid w:val="00756615"/>
    <w:rsid w:val="00756F5E"/>
    <w:rsid w:val="00757E0B"/>
    <w:rsid w:val="0077225A"/>
    <w:rsid w:val="00781572"/>
    <w:rsid w:val="00796A26"/>
    <w:rsid w:val="007A3687"/>
    <w:rsid w:val="007A650F"/>
    <w:rsid w:val="007A714E"/>
    <w:rsid w:val="007B6E3C"/>
    <w:rsid w:val="007B6F2D"/>
    <w:rsid w:val="007D269E"/>
    <w:rsid w:val="007D7A40"/>
    <w:rsid w:val="007F3115"/>
    <w:rsid w:val="00804D67"/>
    <w:rsid w:val="00807669"/>
    <w:rsid w:val="008100F3"/>
    <w:rsid w:val="00832F5A"/>
    <w:rsid w:val="0083348C"/>
    <w:rsid w:val="00833834"/>
    <w:rsid w:val="008362BE"/>
    <w:rsid w:val="0083674D"/>
    <w:rsid w:val="00837934"/>
    <w:rsid w:val="00840AA1"/>
    <w:rsid w:val="0084156C"/>
    <w:rsid w:val="008464F1"/>
    <w:rsid w:val="00846971"/>
    <w:rsid w:val="00851925"/>
    <w:rsid w:val="00852729"/>
    <w:rsid w:val="00852D05"/>
    <w:rsid w:val="0086406E"/>
    <w:rsid w:val="0086652B"/>
    <w:rsid w:val="00866997"/>
    <w:rsid w:val="00872B4F"/>
    <w:rsid w:val="00882660"/>
    <w:rsid w:val="00882BC8"/>
    <w:rsid w:val="00886259"/>
    <w:rsid w:val="008878F0"/>
    <w:rsid w:val="008964FC"/>
    <w:rsid w:val="008A12E7"/>
    <w:rsid w:val="008A2089"/>
    <w:rsid w:val="008A2DE6"/>
    <w:rsid w:val="008B2338"/>
    <w:rsid w:val="008B261B"/>
    <w:rsid w:val="008B4460"/>
    <w:rsid w:val="008B7A30"/>
    <w:rsid w:val="008C0E92"/>
    <w:rsid w:val="008C3121"/>
    <w:rsid w:val="008C45E8"/>
    <w:rsid w:val="008D21F8"/>
    <w:rsid w:val="008D4B95"/>
    <w:rsid w:val="008D6D1F"/>
    <w:rsid w:val="008E12DC"/>
    <w:rsid w:val="008E170A"/>
    <w:rsid w:val="008E2193"/>
    <w:rsid w:val="008E6418"/>
    <w:rsid w:val="008F4A7A"/>
    <w:rsid w:val="00917C67"/>
    <w:rsid w:val="0092086A"/>
    <w:rsid w:val="0092355F"/>
    <w:rsid w:val="00924B77"/>
    <w:rsid w:val="00926BE6"/>
    <w:rsid w:val="00930486"/>
    <w:rsid w:val="009428FB"/>
    <w:rsid w:val="00942CCB"/>
    <w:rsid w:val="009441ED"/>
    <w:rsid w:val="00954C16"/>
    <w:rsid w:val="00955C5C"/>
    <w:rsid w:val="0096193D"/>
    <w:rsid w:val="00965A5C"/>
    <w:rsid w:val="00990B45"/>
    <w:rsid w:val="009973E2"/>
    <w:rsid w:val="009A3DB2"/>
    <w:rsid w:val="009B07D2"/>
    <w:rsid w:val="009B2201"/>
    <w:rsid w:val="009B6139"/>
    <w:rsid w:val="009B71E7"/>
    <w:rsid w:val="009C5755"/>
    <w:rsid w:val="009D1CEE"/>
    <w:rsid w:val="009E4850"/>
    <w:rsid w:val="009E54DD"/>
    <w:rsid w:val="009E626F"/>
    <w:rsid w:val="009F6724"/>
    <w:rsid w:val="009F6B55"/>
    <w:rsid w:val="00A00074"/>
    <w:rsid w:val="00A00610"/>
    <w:rsid w:val="00A009C1"/>
    <w:rsid w:val="00A02BEA"/>
    <w:rsid w:val="00A06648"/>
    <w:rsid w:val="00A06726"/>
    <w:rsid w:val="00A23511"/>
    <w:rsid w:val="00A261C2"/>
    <w:rsid w:val="00A35CCF"/>
    <w:rsid w:val="00A56671"/>
    <w:rsid w:val="00A66BA6"/>
    <w:rsid w:val="00A7564F"/>
    <w:rsid w:val="00A76A81"/>
    <w:rsid w:val="00A77841"/>
    <w:rsid w:val="00A84F0F"/>
    <w:rsid w:val="00A91C5D"/>
    <w:rsid w:val="00A97B1B"/>
    <w:rsid w:val="00AB6F75"/>
    <w:rsid w:val="00AC1FFA"/>
    <w:rsid w:val="00AC70E7"/>
    <w:rsid w:val="00AD2B1F"/>
    <w:rsid w:val="00AE4F0D"/>
    <w:rsid w:val="00AE7297"/>
    <w:rsid w:val="00AF14A0"/>
    <w:rsid w:val="00AF36D4"/>
    <w:rsid w:val="00B02FCB"/>
    <w:rsid w:val="00B146E4"/>
    <w:rsid w:val="00B20B45"/>
    <w:rsid w:val="00B24E02"/>
    <w:rsid w:val="00B25A74"/>
    <w:rsid w:val="00B31219"/>
    <w:rsid w:val="00B33C51"/>
    <w:rsid w:val="00B40049"/>
    <w:rsid w:val="00B40319"/>
    <w:rsid w:val="00B41F73"/>
    <w:rsid w:val="00B46547"/>
    <w:rsid w:val="00B50C8A"/>
    <w:rsid w:val="00B61096"/>
    <w:rsid w:val="00B6164B"/>
    <w:rsid w:val="00B62A57"/>
    <w:rsid w:val="00B73532"/>
    <w:rsid w:val="00B9126F"/>
    <w:rsid w:val="00B94BFB"/>
    <w:rsid w:val="00B964A8"/>
    <w:rsid w:val="00BA21B8"/>
    <w:rsid w:val="00BB14CD"/>
    <w:rsid w:val="00BC0FD5"/>
    <w:rsid w:val="00BD19E4"/>
    <w:rsid w:val="00BD7FD4"/>
    <w:rsid w:val="00BE5C42"/>
    <w:rsid w:val="00BF1A26"/>
    <w:rsid w:val="00BF5565"/>
    <w:rsid w:val="00BF5DB8"/>
    <w:rsid w:val="00C0278E"/>
    <w:rsid w:val="00C0625A"/>
    <w:rsid w:val="00C12ED5"/>
    <w:rsid w:val="00C20C7C"/>
    <w:rsid w:val="00C220F5"/>
    <w:rsid w:val="00C26658"/>
    <w:rsid w:val="00C376C1"/>
    <w:rsid w:val="00C37F3C"/>
    <w:rsid w:val="00C4016F"/>
    <w:rsid w:val="00C44494"/>
    <w:rsid w:val="00C46ED5"/>
    <w:rsid w:val="00C50A16"/>
    <w:rsid w:val="00C63209"/>
    <w:rsid w:val="00C7385D"/>
    <w:rsid w:val="00C74309"/>
    <w:rsid w:val="00C808F3"/>
    <w:rsid w:val="00C80EEC"/>
    <w:rsid w:val="00C87D24"/>
    <w:rsid w:val="00C9192F"/>
    <w:rsid w:val="00C9347E"/>
    <w:rsid w:val="00C94430"/>
    <w:rsid w:val="00C951C1"/>
    <w:rsid w:val="00CB208C"/>
    <w:rsid w:val="00CB4B6C"/>
    <w:rsid w:val="00CC2EE4"/>
    <w:rsid w:val="00CD3FB7"/>
    <w:rsid w:val="00CD4DBA"/>
    <w:rsid w:val="00CD6B5D"/>
    <w:rsid w:val="00CD7923"/>
    <w:rsid w:val="00CF2494"/>
    <w:rsid w:val="00CF288F"/>
    <w:rsid w:val="00D03511"/>
    <w:rsid w:val="00D16685"/>
    <w:rsid w:val="00D2224A"/>
    <w:rsid w:val="00D252FA"/>
    <w:rsid w:val="00D25AED"/>
    <w:rsid w:val="00D25B34"/>
    <w:rsid w:val="00D41C26"/>
    <w:rsid w:val="00D4311A"/>
    <w:rsid w:val="00D4390F"/>
    <w:rsid w:val="00D448BD"/>
    <w:rsid w:val="00D45FA5"/>
    <w:rsid w:val="00D503C6"/>
    <w:rsid w:val="00D617CE"/>
    <w:rsid w:val="00D627D2"/>
    <w:rsid w:val="00D62C92"/>
    <w:rsid w:val="00D62F7F"/>
    <w:rsid w:val="00D66865"/>
    <w:rsid w:val="00D72990"/>
    <w:rsid w:val="00D96918"/>
    <w:rsid w:val="00DA7504"/>
    <w:rsid w:val="00DB2A09"/>
    <w:rsid w:val="00DB3282"/>
    <w:rsid w:val="00DC5A28"/>
    <w:rsid w:val="00DD70C4"/>
    <w:rsid w:val="00DD70DF"/>
    <w:rsid w:val="00DE360E"/>
    <w:rsid w:val="00DF41C1"/>
    <w:rsid w:val="00E01AE5"/>
    <w:rsid w:val="00E053AE"/>
    <w:rsid w:val="00E2254B"/>
    <w:rsid w:val="00E37527"/>
    <w:rsid w:val="00E466D8"/>
    <w:rsid w:val="00E51B74"/>
    <w:rsid w:val="00E54EE7"/>
    <w:rsid w:val="00E55D48"/>
    <w:rsid w:val="00E632DD"/>
    <w:rsid w:val="00E8124B"/>
    <w:rsid w:val="00E81508"/>
    <w:rsid w:val="00E82301"/>
    <w:rsid w:val="00E84A95"/>
    <w:rsid w:val="00E86CCB"/>
    <w:rsid w:val="00E90E1F"/>
    <w:rsid w:val="00E91192"/>
    <w:rsid w:val="00E92086"/>
    <w:rsid w:val="00E924F4"/>
    <w:rsid w:val="00E95169"/>
    <w:rsid w:val="00E95350"/>
    <w:rsid w:val="00E97C13"/>
    <w:rsid w:val="00EA13D2"/>
    <w:rsid w:val="00EA23C1"/>
    <w:rsid w:val="00EA2B98"/>
    <w:rsid w:val="00EA32A1"/>
    <w:rsid w:val="00EA4100"/>
    <w:rsid w:val="00EA5E79"/>
    <w:rsid w:val="00EB5A9F"/>
    <w:rsid w:val="00EC145D"/>
    <w:rsid w:val="00EC312B"/>
    <w:rsid w:val="00ED527A"/>
    <w:rsid w:val="00EE1609"/>
    <w:rsid w:val="00EF269E"/>
    <w:rsid w:val="00EF3471"/>
    <w:rsid w:val="00EF4F21"/>
    <w:rsid w:val="00EF60A8"/>
    <w:rsid w:val="00F0091D"/>
    <w:rsid w:val="00F00BB2"/>
    <w:rsid w:val="00F11E72"/>
    <w:rsid w:val="00F150D8"/>
    <w:rsid w:val="00F223BE"/>
    <w:rsid w:val="00F2479B"/>
    <w:rsid w:val="00F24812"/>
    <w:rsid w:val="00F263DF"/>
    <w:rsid w:val="00F52797"/>
    <w:rsid w:val="00F60D62"/>
    <w:rsid w:val="00F6740C"/>
    <w:rsid w:val="00F70CC4"/>
    <w:rsid w:val="00F746C0"/>
    <w:rsid w:val="00F91C74"/>
    <w:rsid w:val="00FB379B"/>
    <w:rsid w:val="00FB63DC"/>
    <w:rsid w:val="00FC5A0F"/>
    <w:rsid w:val="00FC622A"/>
    <w:rsid w:val="00FD0FBE"/>
    <w:rsid w:val="00FD1E84"/>
    <w:rsid w:val="00FD62D2"/>
    <w:rsid w:val="00FD6C43"/>
    <w:rsid w:val="00FD75CF"/>
    <w:rsid w:val="00FE3B22"/>
    <w:rsid w:val="00FE7B0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4D39BD80"/>
  <w15:chartTrackingRefBased/>
  <w15:docId w15:val="{29967675-F928-41F1-8FD0-BBB2F40AD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0FBE"/>
    <w:pPr>
      <w:spacing w:line="256" w:lineRule="auto"/>
      <w:ind w:left="720"/>
      <w:contextualSpacing/>
    </w:pPr>
    <w:rPr>
      <w:lang w:eastAsia="en-US"/>
    </w:rPr>
  </w:style>
  <w:style w:type="table" w:styleId="GridTable2">
    <w:name w:val="Grid Table 2"/>
    <w:basedOn w:val="TableNormal"/>
    <w:uiPriority w:val="47"/>
    <w:rsid w:val="00FD0FBE"/>
    <w:pPr>
      <w:spacing w:after="0" w:line="240" w:lineRule="auto"/>
    </w:pPr>
    <w:rPr>
      <w:lang w:eastAsia="en-US"/>
    </w:rPr>
    <w:tblPr>
      <w:tblStyleRowBandSize w:val="1"/>
      <w:tblStyleColBandSize w:val="1"/>
      <w:tblInd w:w="0" w:type="nil"/>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AC1F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1202334">
      <w:bodyDiv w:val="1"/>
      <w:marLeft w:val="0"/>
      <w:marRight w:val="0"/>
      <w:marTop w:val="0"/>
      <w:marBottom w:val="0"/>
      <w:divBdr>
        <w:top w:val="none" w:sz="0" w:space="0" w:color="auto"/>
        <w:left w:val="none" w:sz="0" w:space="0" w:color="auto"/>
        <w:bottom w:val="none" w:sz="0" w:space="0" w:color="auto"/>
        <w:right w:val="none" w:sz="0" w:space="0" w:color="auto"/>
      </w:divBdr>
    </w:div>
    <w:div w:id="1188640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86</Words>
  <Characters>3344</Characters>
  <Application>Microsoft Office Word</Application>
  <DocSecurity>0</DocSecurity>
  <Lines>27</Lines>
  <Paragraphs>7</Paragraphs>
  <ScaleCrop>false</ScaleCrop>
  <Company/>
  <LinksUpToDate>false</LinksUpToDate>
  <CharactersWithSpaces>3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bbm</dc:creator>
  <cp:keywords/>
  <dc:description/>
  <cp:lastModifiedBy>Maryam Almashmoum</cp:lastModifiedBy>
  <cp:revision>2</cp:revision>
  <dcterms:created xsi:type="dcterms:W3CDTF">2024-04-01T16:17:00Z</dcterms:created>
  <dcterms:modified xsi:type="dcterms:W3CDTF">2024-04-01T16:17:00Z</dcterms:modified>
</cp:coreProperties>
</file>